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811" w:rsidRDefault="00633811" w:rsidP="00633811">
      <w:pPr>
        <w:pStyle w:val="Geenafstand"/>
        <w:rPr>
          <w:rFonts w:ascii="Courier New" w:hAnsi="Courier New" w:cs="Courier New"/>
          <w:b/>
          <w:szCs w:val="16"/>
        </w:rPr>
      </w:pPr>
      <w:r w:rsidRPr="009F5525">
        <w:rPr>
          <w:rFonts w:ascii="Courier New" w:hAnsi="Courier New" w:cs="Courier New"/>
          <w:b/>
          <w:szCs w:val="16"/>
        </w:rPr>
        <w:t xml:space="preserve">S2 Regression analysis </w:t>
      </w:r>
    </w:p>
    <w:p w:rsidR="00633811" w:rsidRDefault="00633811" w:rsidP="00633811">
      <w:pPr>
        <w:pStyle w:val="Geenafstand"/>
        <w:rPr>
          <w:rFonts w:ascii="Courier New" w:hAnsi="Courier New" w:cs="Courier New"/>
          <w:b/>
          <w:szCs w:val="16"/>
        </w:rPr>
      </w:pPr>
    </w:p>
    <w:p w:rsidR="00633811" w:rsidRPr="009F5525" w:rsidRDefault="00633811" w:rsidP="00633811">
      <w:pPr>
        <w:pStyle w:val="Geenafstand"/>
        <w:rPr>
          <w:rFonts w:ascii="Courier New" w:hAnsi="Courier New" w:cs="Courier New"/>
          <w:b/>
          <w:szCs w:val="16"/>
        </w:rPr>
      </w:pPr>
      <w:r w:rsidRPr="009F5525">
        <w:rPr>
          <w:rFonts w:ascii="Courier New" w:hAnsi="Courier New" w:cs="Courier New"/>
          <w:b/>
          <w:szCs w:val="16"/>
        </w:rPr>
        <w:t>year (200</w:t>
      </w:r>
      <w:r>
        <w:rPr>
          <w:rFonts w:ascii="Courier New" w:hAnsi="Courier New" w:cs="Courier New"/>
          <w:b/>
          <w:szCs w:val="16"/>
        </w:rPr>
        <w:t>7</w:t>
      </w:r>
      <w:r w:rsidRPr="009F5525">
        <w:rPr>
          <w:rFonts w:ascii="Courier New" w:hAnsi="Courier New" w:cs="Courier New"/>
          <w:b/>
          <w:szCs w:val="16"/>
        </w:rPr>
        <w:t xml:space="preserve"> – 201</w:t>
      </w:r>
      <w:r>
        <w:rPr>
          <w:rFonts w:ascii="Courier New" w:hAnsi="Courier New" w:cs="Courier New"/>
          <w:b/>
          <w:szCs w:val="16"/>
        </w:rPr>
        <w:t>8</w:t>
      </w:r>
      <w:r w:rsidRPr="009F5525">
        <w:rPr>
          <w:rFonts w:ascii="Courier New" w:hAnsi="Courier New" w:cs="Courier New"/>
          <w:b/>
          <w:szCs w:val="16"/>
        </w:rPr>
        <w:t>) with element concentration</w:t>
      </w:r>
      <w:r>
        <w:rPr>
          <w:rFonts w:ascii="Courier New" w:hAnsi="Courier New" w:cs="Courier New"/>
          <w:b/>
          <w:szCs w:val="16"/>
        </w:rPr>
        <w:t xml:space="preserve"> after log transformation</w:t>
      </w:r>
      <w:r w:rsidRPr="009F5525">
        <w:rPr>
          <w:rFonts w:ascii="Courier New" w:hAnsi="Courier New" w:cs="Courier New"/>
          <w:b/>
          <w:szCs w:val="16"/>
        </w:rPr>
        <w:t xml:space="preserve"> in liver of cow</w:t>
      </w: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Cd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2)      =      3.9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37.9488116         1  37.9488116   Prob &gt; F        =    0.046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622.4997     1,532  9.54471259   R-squared       =    0.002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01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660.4485     1,533  9.56324103   Root MSE        =    3.089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Cd |  -.2028588   .1017364    -1.99   0.046    -.4024161   -.003301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3.656   .2567925  7841.57   0.000     2013.152     2014.1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4    0.94071     55.232    10.104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Cr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1)      =    696.02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4580.79677         1  4580.79677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0076.2026     1,531  6.58145172   R-squared       =    0.312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312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656.9993     1,532  9.56723195   Root MSE        =    2.565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Cr |  -1.868242   .0708147   -26.38   0.000    -2.007146   -1.72933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1.134   .1315155  1.5e+04   0.000     2010.876    2011.392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3    0.99406      5.533     4.309    0.0000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Co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4)      =     50.6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472.614918         1  472.614918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319.3851     1,534  9.33467085   R-squared       =    0.032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31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     14792     1,535  9.63648208   Root MSE        =    3.055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Co |   .7694077   .1081315     7.12   0.000     .5573064    .981508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5.684   .2325323  8668.40   0.000     2015.228     2016.1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6    0.96463     32.982     8.806    0.00000</w:t>
      </w: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Cu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4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8)      =     39.6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371.667568         1  371.667568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432.1318     1,538  9.38370077   R-squared       =    0.025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24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803.7994     1,539  9.61910289   Root MSE        =    3.063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Cu |   .3800867   .0603938     6.29   0.000     .2616238    .498549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 2012.08   .3346783  6011.98   0.000     2011.423    2012.73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40    0.95361     43.368     9.496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Fe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6)      =      9.0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85.9662826         1  85.9662826   Prob &gt; F        =    0.002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624.6325     1,536  9.52124515   R-squared       =    0.005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052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710.5988     1,537  9.57098167   Root MSE        =    3.085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Fe |   .3132994   .1042659     3.00   0.003     .1087808    .517817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2.183   .6548157  3072.90   0.000     2010.898    2013.46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8    0.94227     53.905    10.043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Pb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2)      =    437.1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3254.39868         1  3254.39868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1406.0498     1,532  7.44520223   R-squared       =    0.222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221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660.4485     1,533  9.56324103   Root MSE        =    2.728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Pb |  -1.293715   .0618788   -20.91   0.000    -1.415091   -1.17233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lastRenderedPageBreak/>
        <w:t xml:space="preserve">       _cons |   2011.655   .1379304  1.5e+04   0.000     2011.384    2011.92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4    0.97643     21.951     7.780    0.00000</w:t>
      </w: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Mo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6)      =      0.1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1.62180291         1  1.62180291   Prob &gt; F        =    0.6812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750.0537     1,536  9.60289958   R-squared       =    0.000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-0.000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751.6756     1,537  9.59770693   Root MSE        =    3.098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Mo |  -.0614893   .1496241    -0.41   0.681    -.3549784    .231999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4.181   .1413008  1.4e+04   0.000     2013.904    2014.45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8    0.92960     65.732    10.543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Ni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28)      =    486.1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3532.66172         1  3532.66172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1102.5148     1,528  7.26604368   R-squared       =    0.241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240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635.1765     1,529  9.57173085   Root MSE        =    2.695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Ni |  -1.498932   .0679798   -22.05   0.000    -1.632276   -1.365589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1.174   .1510239  1.3e+04   0.000     2010.878     2011.4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0    0.98999      9.305     5.617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Se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  76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762)       =      1.8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2.08428562         1  2.08428562   Prob &gt; F        =    0.1766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868.275662       762  1.13946937   R-squared       =    0.0024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01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870.359948       763  1.14070766   Root MSE        =    1.0675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lastRenderedPageBreak/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Se |   .0840322   .0621324     1.35   0.177    -.0379389    .206003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6.767   .0454152  4.4e+04   0.000     2016.678    2016.85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  764    0.88064     58.928     9.982    0.0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633811" w:rsidRDefault="00633811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633811" w:rsidP="000F2722">
      <w:pPr>
        <w:pStyle w:val="Geenafstand"/>
        <w:rPr>
          <w:rFonts w:ascii="Courier New" w:hAnsi="Courier New" w:cs="Courier New"/>
          <w:b/>
          <w:szCs w:val="18"/>
        </w:rPr>
      </w:pPr>
      <w:r w:rsidRPr="00633811">
        <w:rPr>
          <w:rFonts w:ascii="Courier New" w:hAnsi="Courier New" w:cs="Courier New"/>
          <w:b/>
          <w:szCs w:val="18"/>
        </w:rPr>
        <w:t>Zn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F(1, 1535)      =     53.53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Model |  495.405511         1  495.405511   Prob &gt; F        =    0.0000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Residual |  14205.3531     1,535   9.2543017   R-squared       =    0.0337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   Adj R-squared   =    0.033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Total |  14700.7586     1,536  9.57080639   Root MSE        =    3.0421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year |      Coef.   Std. Err.      t    P&gt;|t|     [95% Conf. Interval]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LZn |   .7243809   .0990053     7.32   0.000      .530181    .918580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_cons |   2010.082   .5597335  3591.14   0.000     2008.984     2011.18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0F2722" w:rsidRPr="00633811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  <w:r w:rsidRPr="00633811">
        <w:rPr>
          <w:rFonts w:ascii="Courier New" w:hAnsi="Courier New" w:cs="Courier New"/>
          <w:sz w:val="18"/>
          <w:szCs w:val="18"/>
        </w:rPr>
        <w:t xml:space="preserve">         res |      1,537    0.95787     39.310     9.248    0.00000</w:t>
      </w:r>
    </w:p>
    <w:p w:rsidR="000F2722" w:rsidRDefault="000F2722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rPr>
          <w:rFonts w:ascii="Courier New" w:hAnsi="Courier New" w:cs="Courier New"/>
          <w:b/>
          <w:szCs w:val="16"/>
        </w:rPr>
      </w:pPr>
    </w:p>
    <w:p w:rsidR="00A75074" w:rsidRDefault="00A75074" w:rsidP="00A75074">
      <w:pPr>
        <w:rPr>
          <w:rFonts w:ascii="Courier New" w:hAnsi="Courier New" w:cs="Courier New"/>
          <w:b/>
          <w:szCs w:val="16"/>
        </w:rPr>
      </w:pPr>
      <w:r>
        <w:rPr>
          <w:rFonts w:ascii="Courier New" w:hAnsi="Courier New" w:cs="Courier New"/>
          <w:b/>
          <w:szCs w:val="16"/>
        </w:rPr>
        <w:t>linear regression of age category</w:t>
      </w:r>
      <w:r w:rsidRPr="009F5525">
        <w:rPr>
          <w:rFonts w:ascii="Courier New" w:hAnsi="Courier New" w:cs="Courier New"/>
          <w:b/>
          <w:szCs w:val="16"/>
        </w:rPr>
        <w:t xml:space="preserve"> (</w:t>
      </w:r>
      <w:r>
        <w:rPr>
          <w:rFonts w:ascii="Courier New" w:hAnsi="Courier New" w:cs="Courier New"/>
          <w:b/>
          <w:szCs w:val="16"/>
        </w:rPr>
        <w:t>1 – 7 days, 1 – 4 weeks, 2 – 6 months, 7 – 12 months, 13 – 24 months, &gt; 2 years</w:t>
      </w:r>
      <w:r w:rsidRPr="009F5525">
        <w:rPr>
          <w:rFonts w:ascii="Courier New" w:hAnsi="Courier New" w:cs="Courier New"/>
          <w:b/>
          <w:szCs w:val="16"/>
        </w:rPr>
        <w:t>) with element concentration in liver of cow</w:t>
      </w:r>
      <w:r>
        <w:rPr>
          <w:rFonts w:ascii="Courier New" w:hAnsi="Courier New" w:cs="Courier New"/>
          <w:b/>
          <w:szCs w:val="16"/>
        </w:rPr>
        <w:t xml:space="preserve"> after log transformation</w:t>
      </w: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Cd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2)      =    662.7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1516.74184         1  1516.74184   Prob &gt; F        =    0.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3506.34029     1,532  2.28873387   R-squared       =    0.302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301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23.08214     1,533  3.27663545   Root MSE        =    1.512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Cd |    1.28248   .0498187    25.74   0.000      1.18476      1.380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 7.41828   .1257473    58.99   0.000     7.171625    7.66493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4    0.98718     11.944     6.247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Cr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1)      =      2.8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 9.4506563         1   9.4506563   Prob &gt; F        =    0.089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5002.48411     1,531  3.26746186   R-squared       =    0.001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01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11.93477     1,532  3.27149789   Root MSE        =    1.807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Cr |  -.0848582   .0498962    -1.70   0.089    -.1827304    .013014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4.203211   .0926662    45.36   0.000     4.021445    4.384977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3    0.83411    154.433    12.693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Co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4)      =    228.57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654.272509         1  654.272509   Prob &gt; F        =    0.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4391.06082     1,534  2.86249076   R-squared       =    0.1297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129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45.33333     1,535  3.28686211   Root MSE        =    1.691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Co |   .9052784    .059879    15.12   0.000     .7878249    1.02273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6.167435   .1287674    47.90   0.000     5.914856    6.42001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6    0.94348     52.711     9.987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Cu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4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8)      =     31.8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 102.56194         1   102.56194   Prob &gt; F        =    0.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4951.52832     1,538  3.21945925   R-squared       =    0.020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197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54.09026     1,539  3.28400927   Root MSE        =    1.794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Cu |  -.1996634    .035375    -5.64   0.000    -.2690518    -.13027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5.412951   .1960343    27.61   0.000     5.028429    5.79747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lastRenderedPageBreak/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40    0.86907    122.394    12.110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Fe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8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6)      =      1.7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5.66107282         1  5.66107282   Prob &gt; F        =    0.1898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5053.55934     1,536   3.2900777   R-squared       =    0.001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00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59.22042     1,537  3.29162031   Root MSE        =    1.813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Fe |  -.0803979   .0612913    -1.31   0.190    -.2006213    .039825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 4.83351   .3849243    12.56   0.000     4.078478    5.58854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8    0.82392    164.403    12.852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Pb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2)      =      3.7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12.1403436         1  12.1403436   Prob &gt; F        =    0.054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5010.94179     1,532  3.27084974   R-squared       =    0.002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018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23.08214     1,533  3.27663545   Root MSE        =    1.808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Pb |   .0790167   .0410141     1.93   0.054    -.0014331    .159466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4.489693   .0914223    49.11   0.000     4.310367    4.66901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4    0.87453    116.876    11.992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Mo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8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6)      =    380.2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1001.72053         1  1001.72053   Prob &gt; F        =    0.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4046.83149     1,536  2.63465592   R-squared       =    0.198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197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5048.55202     1,537  3.28467926   Root MSE        =    1.623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Mo |   1.528177   .0783722    19.50   0.000     1.374449    1.68190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3.138431   .0740126    42.40   0.000     2.993255    3.283608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8    0.95803     39.188     9.240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Ni</w:t>
      </w: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28)      =      8.1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 26.568005         1   26.568005   Prob &gt; F        =    0.004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4985.43199     1,528  3.26271727   R-squared       =    0.005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04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      5012     1,529  3.27795945   Root MSE        =    1.806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Ni |  -.1299901   .0455534    -2.85   0.004    -.2193439   -.040636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4.076365   .1012014    40.28   0.000     3.877857    4.27487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0    0.85417    135.517    12.363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Se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  76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762)       =      9.7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33.9478337         1  33.9478337   Prob &gt; F        =    0.0019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 2653.6019       762   3.4824172   R-squared       =    0.012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0113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2687.54974       763  3.52234566   Root MSE        =    1.866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Se |  -.3391354   .1086194    -3.12   0.002    -.5523643   -.125906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_cons |   4.434103   .0793945    55.85   0.000     4.278246    4.589961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  764    0.84402     77.010    10.638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b/>
          <w:szCs w:val="18"/>
        </w:rPr>
      </w:pPr>
      <w:r w:rsidRPr="00A75074">
        <w:rPr>
          <w:rFonts w:ascii="Courier New" w:hAnsi="Courier New" w:cs="Courier New"/>
          <w:b/>
          <w:szCs w:val="18"/>
        </w:rPr>
        <w:t>Zn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Source |       SS           df       MS      Number of obs   =     1,537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F(1, 1535)      =    350.7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Model |  938.876123         1  938.876123   Prob &gt; F        =    0.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Residual |  4109.23318     1,535  2.67702487   R-squared       =    0.186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   Adj R-squared   =    0.1855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Total |   5048.1093     1,536  3.28652949   Root MSE        =    1.6362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agecat |      Coef.   Std. Err.      t    P&gt;|t|     [95% Conf. Interval]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LZn |  -.9972194   .0532492   -18.73   0.000    -1.101668   -.8927706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lastRenderedPageBreak/>
        <w:t xml:space="preserve">       _cons |   9.917832   .3010479    32.94   0.000     9.327323    10.50834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          Shapiro-Wilk W test for normal data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Variable |        Obs       W           V         z       Prob&gt;z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  <w:r w:rsidRPr="00A75074">
        <w:rPr>
          <w:rFonts w:ascii="Courier New" w:hAnsi="Courier New" w:cs="Courier New"/>
          <w:sz w:val="18"/>
          <w:szCs w:val="18"/>
        </w:rPr>
        <w:t xml:space="preserve">         res |      1,537    0.97035     27.667     8.363    0.00000</w:t>
      </w:r>
    </w:p>
    <w:p w:rsidR="00A75074" w:rsidRPr="00A75074" w:rsidRDefault="00A75074" w:rsidP="00A75074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Default="00A75074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p w:rsidR="00A75074" w:rsidRPr="00633811" w:rsidRDefault="00A75074" w:rsidP="000F2722">
      <w:pPr>
        <w:pStyle w:val="Geenafstand"/>
        <w:rPr>
          <w:rFonts w:ascii="Courier New" w:hAnsi="Courier New" w:cs="Courier New"/>
          <w:sz w:val="18"/>
          <w:szCs w:val="18"/>
        </w:rPr>
      </w:pPr>
    </w:p>
    <w:sectPr w:rsidR="00A75074" w:rsidRPr="0063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dirty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22"/>
    <w:rsid w:val="0000090F"/>
    <w:rsid w:val="0000162A"/>
    <w:rsid w:val="00001C98"/>
    <w:rsid w:val="00004632"/>
    <w:rsid w:val="000058AA"/>
    <w:rsid w:val="00006F4C"/>
    <w:rsid w:val="00013D77"/>
    <w:rsid w:val="00015605"/>
    <w:rsid w:val="00016091"/>
    <w:rsid w:val="00016B58"/>
    <w:rsid w:val="000173F3"/>
    <w:rsid w:val="00017BCD"/>
    <w:rsid w:val="00017E66"/>
    <w:rsid w:val="0002340C"/>
    <w:rsid w:val="00024EFB"/>
    <w:rsid w:val="00025B40"/>
    <w:rsid w:val="0003177D"/>
    <w:rsid w:val="00031EFA"/>
    <w:rsid w:val="00032292"/>
    <w:rsid w:val="00037FA7"/>
    <w:rsid w:val="00040619"/>
    <w:rsid w:val="00041BD3"/>
    <w:rsid w:val="00043E3D"/>
    <w:rsid w:val="00044E0A"/>
    <w:rsid w:val="00044F33"/>
    <w:rsid w:val="00045D00"/>
    <w:rsid w:val="000503A5"/>
    <w:rsid w:val="00051696"/>
    <w:rsid w:val="00053E2B"/>
    <w:rsid w:val="0005483C"/>
    <w:rsid w:val="00056CCB"/>
    <w:rsid w:val="00056CDA"/>
    <w:rsid w:val="00062377"/>
    <w:rsid w:val="00064C87"/>
    <w:rsid w:val="000720EE"/>
    <w:rsid w:val="00074098"/>
    <w:rsid w:val="000749B1"/>
    <w:rsid w:val="0008199C"/>
    <w:rsid w:val="00081D55"/>
    <w:rsid w:val="00082506"/>
    <w:rsid w:val="0008382A"/>
    <w:rsid w:val="00083F44"/>
    <w:rsid w:val="0008414B"/>
    <w:rsid w:val="000851E0"/>
    <w:rsid w:val="000859A2"/>
    <w:rsid w:val="00086EDE"/>
    <w:rsid w:val="00093CB5"/>
    <w:rsid w:val="000944BE"/>
    <w:rsid w:val="00095109"/>
    <w:rsid w:val="00095558"/>
    <w:rsid w:val="00096B81"/>
    <w:rsid w:val="000A12A6"/>
    <w:rsid w:val="000A3DD8"/>
    <w:rsid w:val="000A539A"/>
    <w:rsid w:val="000A5D60"/>
    <w:rsid w:val="000A7DF6"/>
    <w:rsid w:val="000B1867"/>
    <w:rsid w:val="000B1B4D"/>
    <w:rsid w:val="000B1C40"/>
    <w:rsid w:val="000B4007"/>
    <w:rsid w:val="000C55D7"/>
    <w:rsid w:val="000C6623"/>
    <w:rsid w:val="000D1404"/>
    <w:rsid w:val="000D74D1"/>
    <w:rsid w:val="000D7513"/>
    <w:rsid w:val="000D7AAD"/>
    <w:rsid w:val="000E0688"/>
    <w:rsid w:val="000E101B"/>
    <w:rsid w:val="000E1C6E"/>
    <w:rsid w:val="000E45CD"/>
    <w:rsid w:val="000E6648"/>
    <w:rsid w:val="000F021C"/>
    <w:rsid w:val="000F0D34"/>
    <w:rsid w:val="000F10DB"/>
    <w:rsid w:val="000F2312"/>
    <w:rsid w:val="000F2722"/>
    <w:rsid w:val="000F775E"/>
    <w:rsid w:val="000F7FB4"/>
    <w:rsid w:val="00101F54"/>
    <w:rsid w:val="001045EC"/>
    <w:rsid w:val="001053B6"/>
    <w:rsid w:val="0010786D"/>
    <w:rsid w:val="00107D8E"/>
    <w:rsid w:val="00110FD3"/>
    <w:rsid w:val="00114726"/>
    <w:rsid w:val="00115E28"/>
    <w:rsid w:val="001178CD"/>
    <w:rsid w:val="00120213"/>
    <w:rsid w:val="00120928"/>
    <w:rsid w:val="00121F7E"/>
    <w:rsid w:val="00123643"/>
    <w:rsid w:val="00124587"/>
    <w:rsid w:val="00125682"/>
    <w:rsid w:val="00127D4E"/>
    <w:rsid w:val="00131007"/>
    <w:rsid w:val="0013166D"/>
    <w:rsid w:val="0013248F"/>
    <w:rsid w:val="00133F91"/>
    <w:rsid w:val="00137C56"/>
    <w:rsid w:val="0014153A"/>
    <w:rsid w:val="001418D5"/>
    <w:rsid w:val="00143F82"/>
    <w:rsid w:val="001472E5"/>
    <w:rsid w:val="00151D44"/>
    <w:rsid w:val="00151E40"/>
    <w:rsid w:val="00155A57"/>
    <w:rsid w:val="00156666"/>
    <w:rsid w:val="00156CD5"/>
    <w:rsid w:val="001636B6"/>
    <w:rsid w:val="001703E4"/>
    <w:rsid w:val="0017187C"/>
    <w:rsid w:val="00171F40"/>
    <w:rsid w:val="001755EB"/>
    <w:rsid w:val="00180A98"/>
    <w:rsid w:val="00181D9C"/>
    <w:rsid w:val="00182916"/>
    <w:rsid w:val="0018710D"/>
    <w:rsid w:val="0019038C"/>
    <w:rsid w:val="00193ECE"/>
    <w:rsid w:val="001948FC"/>
    <w:rsid w:val="001A0DCD"/>
    <w:rsid w:val="001A1C8D"/>
    <w:rsid w:val="001A4933"/>
    <w:rsid w:val="001A5DD6"/>
    <w:rsid w:val="001B27B2"/>
    <w:rsid w:val="001B2B7B"/>
    <w:rsid w:val="001B3887"/>
    <w:rsid w:val="001B488B"/>
    <w:rsid w:val="001B58C9"/>
    <w:rsid w:val="001B6094"/>
    <w:rsid w:val="001B6328"/>
    <w:rsid w:val="001C1B9D"/>
    <w:rsid w:val="001C76BB"/>
    <w:rsid w:val="001D127D"/>
    <w:rsid w:val="001D233E"/>
    <w:rsid w:val="001D681B"/>
    <w:rsid w:val="001D76B3"/>
    <w:rsid w:val="001E1533"/>
    <w:rsid w:val="001E30C6"/>
    <w:rsid w:val="001E6A1D"/>
    <w:rsid w:val="001E6F16"/>
    <w:rsid w:val="001E772D"/>
    <w:rsid w:val="001F29EC"/>
    <w:rsid w:val="001F41E0"/>
    <w:rsid w:val="001F62AC"/>
    <w:rsid w:val="001F7AAF"/>
    <w:rsid w:val="001F7CCE"/>
    <w:rsid w:val="0021061F"/>
    <w:rsid w:val="00211435"/>
    <w:rsid w:val="002147C7"/>
    <w:rsid w:val="0021537C"/>
    <w:rsid w:val="00216440"/>
    <w:rsid w:val="00216604"/>
    <w:rsid w:val="00220801"/>
    <w:rsid w:val="00221A7F"/>
    <w:rsid w:val="002235FF"/>
    <w:rsid w:val="00223A2A"/>
    <w:rsid w:val="00223F68"/>
    <w:rsid w:val="002258F0"/>
    <w:rsid w:val="00227A79"/>
    <w:rsid w:val="002315B1"/>
    <w:rsid w:val="00231946"/>
    <w:rsid w:val="00231ACA"/>
    <w:rsid w:val="002332EA"/>
    <w:rsid w:val="00235587"/>
    <w:rsid w:val="00236A11"/>
    <w:rsid w:val="002375E3"/>
    <w:rsid w:val="002377DA"/>
    <w:rsid w:val="00237812"/>
    <w:rsid w:val="00241104"/>
    <w:rsid w:val="00241451"/>
    <w:rsid w:val="00241997"/>
    <w:rsid w:val="002422FB"/>
    <w:rsid w:val="00247C2B"/>
    <w:rsid w:val="002512A3"/>
    <w:rsid w:val="00251B0A"/>
    <w:rsid w:val="002528D0"/>
    <w:rsid w:val="00252C80"/>
    <w:rsid w:val="002567B0"/>
    <w:rsid w:val="00260C6F"/>
    <w:rsid w:val="00265535"/>
    <w:rsid w:val="00270C8E"/>
    <w:rsid w:val="00270F25"/>
    <w:rsid w:val="002712D9"/>
    <w:rsid w:val="0027316F"/>
    <w:rsid w:val="002740D7"/>
    <w:rsid w:val="0028051E"/>
    <w:rsid w:val="00282C9B"/>
    <w:rsid w:val="0028725B"/>
    <w:rsid w:val="00291718"/>
    <w:rsid w:val="00295396"/>
    <w:rsid w:val="002957F3"/>
    <w:rsid w:val="0029671F"/>
    <w:rsid w:val="002A2DFE"/>
    <w:rsid w:val="002A5201"/>
    <w:rsid w:val="002B271E"/>
    <w:rsid w:val="002B7333"/>
    <w:rsid w:val="002B7D84"/>
    <w:rsid w:val="002C22CF"/>
    <w:rsid w:val="002C6645"/>
    <w:rsid w:val="002C7DE2"/>
    <w:rsid w:val="002D04B7"/>
    <w:rsid w:val="002D293C"/>
    <w:rsid w:val="002D3170"/>
    <w:rsid w:val="002D3BB6"/>
    <w:rsid w:val="002D4C4B"/>
    <w:rsid w:val="002D5B61"/>
    <w:rsid w:val="002D6501"/>
    <w:rsid w:val="002E0028"/>
    <w:rsid w:val="002F2275"/>
    <w:rsid w:val="002F282F"/>
    <w:rsid w:val="002F521D"/>
    <w:rsid w:val="002F5DE3"/>
    <w:rsid w:val="002F7147"/>
    <w:rsid w:val="003025C0"/>
    <w:rsid w:val="00304137"/>
    <w:rsid w:val="00306C32"/>
    <w:rsid w:val="00312AC2"/>
    <w:rsid w:val="003131A2"/>
    <w:rsid w:val="00314A3F"/>
    <w:rsid w:val="00315FCB"/>
    <w:rsid w:val="0031772C"/>
    <w:rsid w:val="003237C1"/>
    <w:rsid w:val="00323B2B"/>
    <w:rsid w:val="0032580D"/>
    <w:rsid w:val="00337583"/>
    <w:rsid w:val="003408C1"/>
    <w:rsid w:val="00341AD5"/>
    <w:rsid w:val="0034301A"/>
    <w:rsid w:val="003445EF"/>
    <w:rsid w:val="00346A53"/>
    <w:rsid w:val="0034750D"/>
    <w:rsid w:val="0034772E"/>
    <w:rsid w:val="00350E49"/>
    <w:rsid w:val="00352D56"/>
    <w:rsid w:val="00355603"/>
    <w:rsid w:val="00357CBA"/>
    <w:rsid w:val="0036374D"/>
    <w:rsid w:val="003668FE"/>
    <w:rsid w:val="00370628"/>
    <w:rsid w:val="00371303"/>
    <w:rsid w:val="00375E8C"/>
    <w:rsid w:val="003766E2"/>
    <w:rsid w:val="00376BF2"/>
    <w:rsid w:val="00377570"/>
    <w:rsid w:val="0037780A"/>
    <w:rsid w:val="00381D9B"/>
    <w:rsid w:val="0038490D"/>
    <w:rsid w:val="00385501"/>
    <w:rsid w:val="00385892"/>
    <w:rsid w:val="00387A79"/>
    <w:rsid w:val="003907F8"/>
    <w:rsid w:val="003915AB"/>
    <w:rsid w:val="00391A60"/>
    <w:rsid w:val="00392F9E"/>
    <w:rsid w:val="00394310"/>
    <w:rsid w:val="00394A66"/>
    <w:rsid w:val="0039550F"/>
    <w:rsid w:val="00395FAD"/>
    <w:rsid w:val="003A1D3F"/>
    <w:rsid w:val="003A206C"/>
    <w:rsid w:val="003A3279"/>
    <w:rsid w:val="003A4B50"/>
    <w:rsid w:val="003A54CB"/>
    <w:rsid w:val="003B11BA"/>
    <w:rsid w:val="003B2A76"/>
    <w:rsid w:val="003B442D"/>
    <w:rsid w:val="003B4EC3"/>
    <w:rsid w:val="003B58DB"/>
    <w:rsid w:val="003B70C3"/>
    <w:rsid w:val="003C3107"/>
    <w:rsid w:val="003C49A5"/>
    <w:rsid w:val="003C58E1"/>
    <w:rsid w:val="003C6717"/>
    <w:rsid w:val="003C70FE"/>
    <w:rsid w:val="003C79BB"/>
    <w:rsid w:val="003D2F9F"/>
    <w:rsid w:val="003D3D1F"/>
    <w:rsid w:val="003D4140"/>
    <w:rsid w:val="003D6488"/>
    <w:rsid w:val="003D686D"/>
    <w:rsid w:val="003E1ABE"/>
    <w:rsid w:val="003E3604"/>
    <w:rsid w:val="003E3BE8"/>
    <w:rsid w:val="003E3CC8"/>
    <w:rsid w:val="003E7F46"/>
    <w:rsid w:val="003F048F"/>
    <w:rsid w:val="003F17C9"/>
    <w:rsid w:val="003F2CB0"/>
    <w:rsid w:val="003F3FBC"/>
    <w:rsid w:val="003F69A8"/>
    <w:rsid w:val="003F6A0E"/>
    <w:rsid w:val="003F6C73"/>
    <w:rsid w:val="0040033A"/>
    <w:rsid w:val="00410817"/>
    <w:rsid w:val="00413FFD"/>
    <w:rsid w:val="00414117"/>
    <w:rsid w:val="00415B62"/>
    <w:rsid w:val="004213E4"/>
    <w:rsid w:val="00424E1F"/>
    <w:rsid w:val="00424E84"/>
    <w:rsid w:val="004277BC"/>
    <w:rsid w:val="00430376"/>
    <w:rsid w:val="0043152B"/>
    <w:rsid w:val="00434A76"/>
    <w:rsid w:val="00437193"/>
    <w:rsid w:val="00437568"/>
    <w:rsid w:val="0044067D"/>
    <w:rsid w:val="00441DA8"/>
    <w:rsid w:val="00445A66"/>
    <w:rsid w:val="00446761"/>
    <w:rsid w:val="00454888"/>
    <w:rsid w:val="0045563A"/>
    <w:rsid w:val="00460747"/>
    <w:rsid w:val="004650A2"/>
    <w:rsid w:val="004653AF"/>
    <w:rsid w:val="00465A16"/>
    <w:rsid w:val="00465AD4"/>
    <w:rsid w:val="004662FF"/>
    <w:rsid w:val="0046736B"/>
    <w:rsid w:val="00471589"/>
    <w:rsid w:val="0047160E"/>
    <w:rsid w:val="00474051"/>
    <w:rsid w:val="00474BBD"/>
    <w:rsid w:val="004811D4"/>
    <w:rsid w:val="00483DD0"/>
    <w:rsid w:val="004866D2"/>
    <w:rsid w:val="00491AF9"/>
    <w:rsid w:val="0049317D"/>
    <w:rsid w:val="0049389B"/>
    <w:rsid w:val="00493C6C"/>
    <w:rsid w:val="004945E2"/>
    <w:rsid w:val="00496022"/>
    <w:rsid w:val="00497AF3"/>
    <w:rsid w:val="004A0490"/>
    <w:rsid w:val="004A1016"/>
    <w:rsid w:val="004A105C"/>
    <w:rsid w:val="004A17FF"/>
    <w:rsid w:val="004A54C7"/>
    <w:rsid w:val="004B11B6"/>
    <w:rsid w:val="004B205A"/>
    <w:rsid w:val="004B2B87"/>
    <w:rsid w:val="004B391B"/>
    <w:rsid w:val="004B50F7"/>
    <w:rsid w:val="004C03D2"/>
    <w:rsid w:val="004C0A82"/>
    <w:rsid w:val="004C2CC1"/>
    <w:rsid w:val="004D029B"/>
    <w:rsid w:val="004D1D4B"/>
    <w:rsid w:val="004D1FAD"/>
    <w:rsid w:val="004D4E0F"/>
    <w:rsid w:val="004D521B"/>
    <w:rsid w:val="004D62BF"/>
    <w:rsid w:val="004D7DCA"/>
    <w:rsid w:val="004E0B6F"/>
    <w:rsid w:val="004E2C6D"/>
    <w:rsid w:val="004E585E"/>
    <w:rsid w:val="004E608C"/>
    <w:rsid w:val="004F08D5"/>
    <w:rsid w:val="004F1AB5"/>
    <w:rsid w:val="004F36F0"/>
    <w:rsid w:val="004F4433"/>
    <w:rsid w:val="004F4F50"/>
    <w:rsid w:val="004F596D"/>
    <w:rsid w:val="004F62B7"/>
    <w:rsid w:val="004F79D3"/>
    <w:rsid w:val="004F7A70"/>
    <w:rsid w:val="005035AC"/>
    <w:rsid w:val="005060E8"/>
    <w:rsid w:val="00506A2D"/>
    <w:rsid w:val="00510452"/>
    <w:rsid w:val="00511E88"/>
    <w:rsid w:val="00513434"/>
    <w:rsid w:val="00513A68"/>
    <w:rsid w:val="00513EF9"/>
    <w:rsid w:val="00516408"/>
    <w:rsid w:val="00517E9F"/>
    <w:rsid w:val="00520D35"/>
    <w:rsid w:val="00521243"/>
    <w:rsid w:val="0052153F"/>
    <w:rsid w:val="005215A6"/>
    <w:rsid w:val="00525447"/>
    <w:rsid w:val="005267E1"/>
    <w:rsid w:val="0052690A"/>
    <w:rsid w:val="0053012F"/>
    <w:rsid w:val="0053049B"/>
    <w:rsid w:val="00531681"/>
    <w:rsid w:val="005331C6"/>
    <w:rsid w:val="00535940"/>
    <w:rsid w:val="00536995"/>
    <w:rsid w:val="00537C71"/>
    <w:rsid w:val="00540E52"/>
    <w:rsid w:val="00542601"/>
    <w:rsid w:val="00543472"/>
    <w:rsid w:val="00546B7A"/>
    <w:rsid w:val="005501CD"/>
    <w:rsid w:val="00552880"/>
    <w:rsid w:val="00553C86"/>
    <w:rsid w:val="00554958"/>
    <w:rsid w:val="005561D1"/>
    <w:rsid w:val="005561D5"/>
    <w:rsid w:val="0056052F"/>
    <w:rsid w:val="00561457"/>
    <w:rsid w:val="00563C0D"/>
    <w:rsid w:val="0056425B"/>
    <w:rsid w:val="005664EF"/>
    <w:rsid w:val="005712F8"/>
    <w:rsid w:val="00572769"/>
    <w:rsid w:val="00574135"/>
    <w:rsid w:val="005743EE"/>
    <w:rsid w:val="005811D4"/>
    <w:rsid w:val="005827C1"/>
    <w:rsid w:val="00582E90"/>
    <w:rsid w:val="00583568"/>
    <w:rsid w:val="005856F3"/>
    <w:rsid w:val="00586B8B"/>
    <w:rsid w:val="00587308"/>
    <w:rsid w:val="00590BA5"/>
    <w:rsid w:val="00590E98"/>
    <w:rsid w:val="00592580"/>
    <w:rsid w:val="00592DB0"/>
    <w:rsid w:val="00596056"/>
    <w:rsid w:val="00597FC6"/>
    <w:rsid w:val="005A1A75"/>
    <w:rsid w:val="005A238C"/>
    <w:rsid w:val="005A35D9"/>
    <w:rsid w:val="005A39FB"/>
    <w:rsid w:val="005A4B53"/>
    <w:rsid w:val="005A50BF"/>
    <w:rsid w:val="005A59C3"/>
    <w:rsid w:val="005B0E3D"/>
    <w:rsid w:val="005B1B5F"/>
    <w:rsid w:val="005B29E0"/>
    <w:rsid w:val="005B2F38"/>
    <w:rsid w:val="005B33F5"/>
    <w:rsid w:val="005B4207"/>
    <w:rsid w:val="005B4C4B"/>
    <w:rsid w:val="005B5AC7"/>
    <w:rsid w:val="005B7B9F"/>
    <w:rsid w:val="005C0178"/>
    <w:rsid w:val="005C3075"/>
    <w:rsid w:val="005C6EF4"/>
    <w:rsid w:val="005D0074"/>
    <w:rsid w:val="005D06B1"/>
    <w:rsid w:val="005D1C6E"/>
    <w:rsid w:val="005D4318"/>
    <w:rsid w:val="005D76D8"/>
    <w:rsid w:val="005D7961"/>
    <w:rsid w:val="005E4A92"/>
    <w:rsid w:val="005E5A72"/>
    <w:rsid w:val="005E66E5"/>
    <w:rsid w:val="005E6D66"/>
    <w:rsid w:val="005F1002"/>
    <w:rsid w:val="005F3120"/>
    <w:rsid w:val="005F5881"/>
    <w:rsid w:val="005F6990"/>
    <w:rsid w:val="0060569F"/>
    <w:rsid w:val="00605F9B"/>
    <w:rsid w:val="00607294"/>
    <w:rsid w:val="00610449"/>
    <w:rsid w:val="006108DE"/>
    <w:rsid w:val="00612358"/>
    <w:rsid w:val="00612BC9"/>
    <w:rsid w:val="006138FC"/>
    <w:rsid w:val="00616C1F"/>
    <w:rsid w:val="00617D44"/>
    <w:rsid w:val="006221B2"/>
    <w:rsid w:val="00624294"/>
    <w:rsid w:val="00624897"/>
    <w:rsid w:val="006263B1"/>
    <w:rsid w:val="00630312"/>
    <w:rsid w:val="00632D77"/>
    <w:rsid w:val="00633729"/>
    <w:rsid w:val="00633811"/>
    <w:rsid w:val="006341FE"/>
    <w:rsid w:val="0063428B"/>
    <w:rsid w:val="00634DDE"/>
    <w:rsid w:val="00635E02"/>
    <w:rsid w:val="00637A35"/>
    <w:rsid w:val="006413DC"/>
    <w:rsid w:val="006414C6"/>
    <w:rsid w:val="00646328"/>
    <w:rsid w:val="006469BE"/>
    <w:rsid w:val="00653C44"/>
    <w:rsid w:val="006553B0"/>
    <w:rsid w:val="00657BAD"/>
    <w:rsid w:val="006632BA"/>
    <w:rsid w:val="00664DC1"/>
    <w:rsid w:val="00670592"/>
    <w:rsid w:val="00673F00"/>
    <w:rsid w:val="00675916"/>
    <w:rsid w:val="00680912"/>
    <w:rsid w:val="00682764"/>
    <w:rsid w:val="006848FB"/>
    <w:rsid w:val="00690F88"/>
    <w:rsid w:val="00693F6D"/>
    <w:rsid w:val="00694513"/>
    <w:rsid w:val="0069513C"/>
    <w:rsid w:val="0069634B"/>
    <w:rsid w:val="006A0632"/>
    <w:rsid w:val="006A11D5"/>
    <w:rsid w:val="006A2B30"/>
    <w:rsid w:val="006A4CEB"/>
    <w:rsid w:val="006A5659"/>
    <w:rsid w:val="006A6207"/>
    <w:rsid w:val="006A7291"/>
    <w:rsid w:val="006B2167"/>
    <w:rsid w:val="006B6249"/>
    <w:rsid w:val="006B6FC4"/>
    <w:rsid w:val="006C1D4B"/>
    <w:rsid w:val="006C2789"/>
    <w:rsid w:val="006D01A2"/>
    <w:rsid w:val="006D2E0B"/>
    <w:rsid w:val="006D5725"/>
    <w:rsid w:val="006D5A6C"/>
    <w:rsid w:val="006D7346"/>
    <w:rsid w:val="006E01A1"/>
    <w:rsid w:val="006E3468"/>
    <w:rsid w:val="006E3ACF"/>
    <w:rsid w:val="006E5A5B"/>
    <w:rsid w:val="006E78D6"/>
    <w:rsid w:val="006E7B62"/>
    <w:rsid w:val="006E7F2A"/>
    <w:rsid w:val="006F28FC"/>
    <w:rsid w:val="006F4772"/>
    <w:rsid w:val="006F58CC"/>
    <w:rsid w:val="0070085C"/>
    <w:rsid w:val="00703F9B"/>
    <w:rsid w:val="00710908"/>
    <w:rsid w:val="00711582"/>
    <w:rsid w:val="00711DFC"/>
    <w:rsid w:val="00713470"/>
    <w:rsid w:val="0071348A"/>
    <w:rsid w:val="0071403C"/>
    <w:rsid w:val="007147EE"/>
    <w:rsid w:val="00715C5C"/>
    <w:rsid w:val="007164F9"/>
    <w:rsid w:val="00731FBD"/>
    <w:rsid w:val="007325BE"/>
    <w:rsid w:val="00733EDA"/>
    <w:rsid w:val="0073571E"/>
    <w:rsid w:val="0073628C"/>
    <w:rsid w:val="00737ADE"/>
    <w:rsid w:val="0074008C"/>
    <w:rsid w:val="0074132C"/>
    <w:rsid w:val="00741619"/>
    <w:rsid w:val="00744F75"/>
    <w:rsid w:val="00747461"/>
    <w:rsid w:val="007475E4"/>
    <w:rsid w:val="00750ACE"/>
    <w:rsid w:val="00753E1B"/>
    <w:rsid w:val="007544AB"/>
    <w:rsid w:val="00754A46"/>
    <w:rsid w:val="00757FFE"/>
    <w:rsid w:val="00760F30"/>
    <w:rsid w:val="00761B74"/>
    <w:rsid w:val="00761F5A"/>
    <w:rsid w:val="007620BD"/>
    <w:rsid w:val="007623DA"/>
    <w:rsid w:val="00764083"/>
    <w:rsid w:val="00764A11"/>
    <w:rsid w:val="007651BE"/>
    <w:rsid w:val="00767C26"/>
    <w:rsid w:val="00772296"/>
    <w:rsid w:val="00772B1B"/>
    <w:rsid w:val="00774779"/>
    <w:rsid w:val="007748CD"/>
    <w:rsid w:val="00777584"/>
    <w:rsid w:val="00777F06"/>
    <w:rsid w:val="007822C5"/>
    <w:rsid w:val="00782D6A"/>
    <w:rsid w:val="00783999"/>
    <w:rsid w:val="00783DB2"/>
    <w:rsid w:val="00791989"/>
    <w:rsid w:val="00791CED"/>
    <w:rsid w:val="00791DDD"/>
    <w:rsid w:val="00792E9E"/>
    <w:rsid w:val="007A1203"/>
    <w:rsid w:val="007A2F21"/>
    <w:rsid w:val="007A5EFC"/>
    <w:rsid w:val="007A767E"/>
    <w:rsid w:val="007B0554"/>
    <w:rsid w:val="007B1C14"/>
    <w:rsid w:val="007B1D6F"/>
    <w:rsid w:val="007B4806"/>
    <w:rsid w:val="007B4DCE"/>
    <w:rsid w:val="007B742B"/>
    <w:rsid w:val="007C0453"/>
    <w:rsid w:val="007C12FC"/>
    <w:rsid w:val="007C15B6"/>
    <w:rsid w:val="007C1DE2"/>
    <w:rsid w:val="007D1DF4"/>
    <w:rsid w:val="007D2649"/>
    <w:rsid w:val="007D3CE0"/>
    <w:rsid w:val="007E4AEE"/>
    <w:rsid w:val="007E5062"/>
    <w:rsid w:val="007E509F"/>
    <w:rsid w:val="007F2035"/>
    <w:rsid w:val="007F3705"/>
    <w:rsid w:val="007F3B73"/>
    <w:rsid w:val="007F5E01"/>
    <w:rsid w:val="007F5FB5"/>
    <w:rsid w:val="007F7950"/>
    <w:rsid w:val="007F7D80"/>
    <w:rsid w:val="008006B2"/>
    <w:rsid w:val="008007F2"/>
    <w:rsid w:val="00800D48"/>
    <w:rsid w:val="008017C5"/>
    <w:rsid w:val="00802459"/>
    <w:rsid w:val="0080289A"/>
    <w:rsid w:val="008038AD"/>
    <w:rsid w:val="00804450"/>
    <w:rsid w:val="008111D7"/>
    <w:rsid w:val="0081163F"/>
    <w:rsid w:val="00811CF5"/>
    <w:rsid w:val="008128F2"/>
    <w:rsid w:val="00813615"/>
    <w:rsid w:val="00817F82"/>
    <w:rsid w:val="0082053B"/>
    <w:rsid w:val="008211D3"/>
    <w:rsid w:val="00821AE5"/>
    <w:rsid w:val="0082476F"/>
    <w:rsid w:val="008279C1"/>
    <w:rsid w:val="008303B2"/>
    <w:rsid w:val="00831209"/>
    <w:rsid w:val="00832D9A"/>
    <w:rsid w:val="00832E68"/>
    <w:rsid w:val="0083407A"/>
    <w:rsid w:val="008341AF"/>
    <w:rsid w:val="00835D27"/>
    <w:rsid w:val="00843989"/>
    <w:rsid w:val="00847021"/>
    <w:rsid w:val="0084747C"/>
    <w:rsid w:val="0085134A"/>
    <w:rsid w:val="008522B4"/>
    <w:rsid w:val="00852AB2"/>
    <w:rsid w:val="00852EE5"/>
    <w:rsid w:val="00856C21"/>
    <w:rsid w:val="00856F77"/>
    <w:rsid w:val="00857500"/>
    <w:rsid w:val="008608C2"/>
    <w:rsid w:val="0086359D"/>
    <w:rsid w:val="00863DC7"/>
    <w:rsid w:val="00864E05"/>
    <w:rsid w:val="008666F4"/>
    <w:rsid w:val="0087159D"/>
    <w:rsid w:val="0087241A"/>
    <w:rsid w:val="008729CF"/>
    <w:rsid w:val="00872F03"/>
    <w:rsid w:val="0087442B"/>
    <w:rsid w:val="008754C8"/>
    <w:rsid w:val="00875D33"/>
    <w:rsid w:val="008769BE"/>
    <w:rsid w:val="0087708A"/>
    <w:rsid w:val="008801BE"/>
    <w:rsid w:val="00883D2E"/>
    <w:rsid w:val="00885EB6"/>
    <w:rsid w:val="00886429"/>
    <w:rsid w:val="008901D1"/>
    <w:rsid w:val="0089118A"/>
    <w:rsid w:val="00892D87"/>
    <w:rsid w:val="00894944"/>
    <w:rsid w:val="00894BBF"/>
    <w:rsid w:val="008A013A"/>
    <w:rsid w:val="008A39ED"/>
    <w:rsid w:val="008A5D7C"/>
    <w:rsid w:val="008A5FD4"/>
    <w:rsid w:val="008A650D"/>
    <w:rsid w:val="008B02C6"/>
    <w:rsid w:val="008B115A"/>
    <w:rsid w:val="008C077A"/>
    <w:rsid w:val="008C09FC"/>
    <w:rsid w:val="008C0EC3"/>
    <w:rsid w:val="008D01C3"/>
    <w:rsid w:val="008D373A"/>
    <w:rsid w:val="008D3F2C"/>
    <w:rsid w:val="008E010A"/>
    <w:rsid w:val="008E1629"/>
    <w:rsid w:val="008E2283"/>
    <w:rsid w:val="008E5B20"/>
    <w:rsid w:val="008E6345"/>
    <w:rsid w:val="008E7951"/>
    <w:rsid w:val="008F0E24"/>
    <w:rsid w:val="008F16EB"/>
    <w:rsid w:val="008F1B6F"/>
    <w:rsid w:val="008F3421"/>
    <w:rsid w:val="008F580E"/>
    <w:rsid w:val="008F670B"/>
    <w:rsid w:val="008F6C13"/>
    <w:rsid w:val="008F768A"/>
    <w:rsid w:val="008F7E1F"/>
    <w:rsid w:val="00900A78"/>
    <w:rsid w:val="00903217"/>
    <w:rsid w:val="00905487"/>
    <w:rsid w:val="00912152"/>
    <w:rsid w:val="009127AD"/>
    <w:rsid w:val="00914755"/>
    <w:rsid w:val="00916372"/>
    <w:rsid w:val="0091797E"/>
    <w:rsid w:val="00920831"/>
    <w:rsid w:val="00921D7A"/>
    <w:rsid w:val="0092360F"/>
    <w:rsid w:val="00923972"/>
    <w:rsid w:val="00923AA3"/>
    <w:rsid w:val="00924C6C"/>
    <w:rsid w:val="00926945"/>
    <w:rsid w:val="0093457A"/>
    <w:rsid w:val="00935693"/>
    <w:rsid w:val="0093583C"/>
    <w:rsid w:val="0093705C"/>
    <w:rsid w:val="00937969"/>
    <w:rsid w:val="00941225"/>
    <w:rsid w:val="00941668"/>
    <w:rsid w:val="0094276B"/>
    <w:rsid w:val="009441DE"/>
    <w:rsid w:val="0094439B"/>
    <w:rsid w:val="0094518A"/>
    <w:rsid w:val="00945C8A"/>
    <w:rsid w:val="00950742"/>
    <w:rsid w:val="00950C72"/>
    <w:rsid w:val="0095104C"/>
    <w:rsid w:val="0095243A"/>
    <w:rsid w:val="00955AFF"/>
    <w:rsid w:val="00955D42"/>
    <w:rsid w:val="00957360"/>
    <w:rsid w:val="009578A3"/>
    <w:rsid w:val="00957D3A"/>
    <w:rsid w:val="0096033F"/>
    <w:rsid w:val="00960E73"/>
    <w:rsid w:val="00964FE5"/>
    <w:rsid w:val="0096552F"/>
    <w:rsid w:val="00965D4A"/>
    <w:rsid w:val="00967511"/>
    <w:rsid w:val="009678B9"/>
    <w:rsid w:val="00973CB1"/>
    <w:rsid w:val="00974C10"/>
    <w:rsid w:val="0097598C"/>
    <w:rsid w:val="009800D6"/>
    <w:rsid w:val="0098104D"/>
    <w:rsid w:val="00985D49"/>
    <w:rsid w:val="0098633F"/>
    <w:rsid w:val="009872CE"/>
    <w:rsid w:val="009917D1"/>
    <w:rsid w:val="00992F4E"/>
    <w:rsid w:val="00993D56"/>
    <w:rsid w:val="00995109"/>
    <w:rsid w:val="00996AB2"/>
    <w:rsid w:val="009A28E2"/>
    <w:rsid w:val="009A2ADC"/>
    <w:rsid w:val="009B58C7"/>
    <w:rsid w:val="009B67A9"/>
    <w:rsid w:val="009B7251"/>
    <w:rsid w:val="009C0A92"/>
    <w:rsid w:val="009C0CBA"/>
    <w:rsid w:val="009C0D52"/>
    <w:rsid w:val="009C0DA4"/>
    <w:rsid w:val="009C1AA3"/>
    <w:rsid w:val="009C2B79"/>
    <w:rsid w:val="009C330D"/>
    <w:rsid w:val="009C35F0"/>
    <w:rsid w:val="009C7930"/>
    <w:rsid w:val="009D07C0"/>
    <w:rsid w:val="009D2EA9"/>
    <w:rsid w:val="009D30B7"/>
    <w:rsid w:val="009D3561"/>
    <w:rsid w:val="009D7C27"/>
    <w:rsid w:val="009E0D61"/>
    <w:rsid w:val="009E0F0D"/>
    <w:rsid w:val="009E191A"/>
    <w:rsid w:val="009E1974"/>
    <w:rsid w:val="009E4560"/>
    <w:rsid w:val="009E46A3"/>
    <w:rsid w:val="009E4CA7"/>
    <w:rsid w:val="009E5DE8"/>
    <w:rsid w:val="009E6F9D"/>
    <w:rsid w:val="009E78E1"/>
    <w:rsid w:val="009F0C21"/>
    <w:rsid w:val="009F17D0"/>
    <w:rsid w:val="009F18B7"/>
    <w:rsid w:val="009F3E1B"/>
    <w:rsid w:val="009F6184"/>
    <w:rsid w:val="009F6B59"/>
    <w:rsid w:val="009F7916"/>
    <w:rsid w:val="00A04BC1"/>
    <w:rsid w:val="00A04CC2"/>
    <w:rsid w:val="00A052A7"/>
    <w:rsid w:val="00A0606B"/>
    <w:rsid w:val="00A06071"/>
    <w:rsid w:val="00A07974"/>
    <w:rsid w:val="00A1189A"/>
    <w:rsid w:val="00A120C0"/>
    <w:rsid w:val="00A12C5F"/>
    <w:rsid w:val="00A15771"/>
    <w:rsid w:val="00A15DC1"/>
    <w:rsid w:val="00A24E08"/>
    <w:rsid w:val="00A25533"/>
    <w:rsid w:val="00A25F62"/>
    <w:rsid w:val="00A26B0E"/>
    <w:rsid w:val="00A27EA1"/>
    <w:rsid w:val="00A30CE8"/>
    <w:rsid w:val="00A313F9"/>
    <w:rsid w:val="00A31C7C"/>
    <w:rsid w:val="00A34D0B"/>
    <w:rsid w:val="00A3551B"/>
    <w:rsid w:val="00A45617"/>
    <w:rsid w:val="00A47BFF"/>
    <w:rsid w:val="00A508AF"/>
    <w:rsid w:val="00A50A24"/>
    <w:rsid w:val="00A50D08"/>
    <w:rsid w:val="00A51D8D"/>
    <w:rsid w:val="00A528CA"/>
    <w:rsid w:val="00A53874"/>
    <w:rsid w:val="00A56427"/>
    <w:rsid w:val="00A57820"/>
    <w:rsid w:val="00A62F63"/>
    <w:rsid w:val="00A645DA"/>
    <w:rsid w:val="00A66F4B"/>
    <w:rsid w:val="00A678D1"/>
    <w:rsid w:val="00A67BBE"/>
    <w:rsid w:val="00A716F6"/>
    <w:rsid w:val="00A717F5"/>
    <w:rsid w:val="00A73B10"/>
    <w:rsid w:val="00A75074"/>
    <w:rsid w:val="00A777CF"/>
    <w:rsid w:val="00A82F1A"/>
    <w:rsid w:val="00A845DF"/>
    <w:rsid w:val="00A86B16"/>
    <w:rsid w:val="00A87868"/>
    <w:rsid w:val="00A90F47"/>
    <w:rsid w:val="00A93702"/>
    <w:rsid w:val="00A9402F"/>
    <w:rsid w:val="00A9617F"/>
    <w:rsid w:val="00A97005"/>
    <w:rsid w:val="00AA0BE4"/>
    <w:rsid w:val="00AA17F8"/>
    <w:rsid w:val="00AA1829"/>
    <w:rsid w:val="00AA2F82"/>
    <w:rsid w:val="00AA324B"/>
    <w:rsid w:val="00AA58F3"/>
    <w:rsid w:val="00AB0E8F"/>
    <w:rsid w:val="00AB2B0B"/>
    <w:rsid w:val="00AB7789"/>
    <w:rsid w:val="00AB7F39"/>
    <w:rsid w:val="00AC16B6"/>
    <w:rsid w:val="00AC20A4"/>
    <w:rsid w:val="00AC6775"/>
    <w:rsid w:val="00AC6934"/>
    <w:rsid w:val="00AC6B6C"/>
    <w:rsid w:val="00AD048A"/>
    <w:rsid w:val="00AD1C37"/>
    <w:rsid w:val="00AD304E"/>
    <w:rsid w:val="00AD4064"/>
    <w:rsid w:val="00AD5A8F"/>
    <w:rsid w:val="00AD7620"/>
    <w:rsid w:val="00AE02CE"/>
    <w:rsid w:val="00AE37F2"/>
    <w:rsid w:val="00AE47DB"/>
    <w:rsid w:val="00AE49A4"/>
    <w:rsid w:val="00AF07D1"/>
    <w:rsid w:val="00AF4903"/>
    <w:rsid w:val="00AF7277"/>
    <w:rsid w:val="00B0085C"/>
    <w:rsid w:val="00B02CB1"/>
    <w:rsid w:val="00B0470F"/>
    <w:rsid w:val="00B04EBB"/>
    <w:rsid w:val="00B07083"/>
    <w:rsid w:val="00B071A0"/>
    <w:rsid w:val="00B121C4"/>
    <w:rsid w:val="00B13B4A"/>
    <w:rsid w:val="00B20E1B"/>
    <w:rsid w:val="00B2269A"/>
    <w:rsid w:val="00B22AF6"/>
    <w:rsid w:val="00B2664B"/>
    <w:rsid w:val="00B306A3"/>
    <w:rsid w:val="00B30A79"/>
    <w:rsid w:val="00B32D98"/>
    <w:rsid w:val="00B33A46"/>
    <w:rsid w:val="00B33AD8"/>
    <w:rsid w:val="00B34BB5"/>
    <w:rsid w:val="00B35529"/>
    <w:rsid w:val="00B357F5"/>
    <w:rsid w:val="00B40DD3"/>
    <w:rsid w:val="00B41A13"/>
    <w:rsid w:val="00B41C4F"/>
    <w:rsid w:val="00B43A97"/>
    <w:rsid w:val="00B45713"/>
    <w:rsid w:val="00B51ADF"/>
    <w:rsid w:val="00B51E92"/>
    <w:rsid w:val="00B54712"/>
    <w:rsid w:val="00B54BB9"/>
    <w:rsid w:val="00B561B8"/>
    <w:rsid w:val="00B564E8"/>
    <w:rsid w:val="00B565CD"/>
    <w:rsid w:val="00B574F8"/>
    <w:rsid w:val="00B62A6E"/>
    <w:rsid w:val="00B64944"/>
    <w:rsid w:val="00B6755F"/>
    <w:rsid w:val="00B72087"/>
    <w:rsid w:val="00B72536"/>
    <w:rsid w:val="00B72E53"/>
    <w:rsid w:val="00B73C7E"/>
    <w:rsid w:val="00B75F3E"/>
    <w:rsid w:val="00B77718"/>
    <w:rsid w:val="00B8014D"/>
    <w:rsid w:val="00B80611"/>
    <w:rsid w:val="00B81369"/>
    <w:rsid w:val="00B81D16"/>
    <w:rsid w:val="00B82E66"/>
    <w:rsid w:val="00B8318B"/>
    <w:rsid w:val="00B83C40"/>
    <w:rsid w:val="00B83C86"/>
    <w:rsid w:val="00B85395"/>
    <w:rsid w:val="00B902F1"/>
    <w:rsid w:val="00B97554"/>
    <w:rsid w:val="00BA0D67"/>
    <w:rsid w:val="00BA1EF2"/>
    <w:rsid w:val="00BA21B0"/>
    <w:rsid w:val="00BA3D7C"/>
    <w:rsid w:val="00BA47B5"/>
    <w:rsid w:val="00BB1CF2"/>
    <w:rsid w:val="00BB66CA"/>
    <w:rsid w:val="00BB6708"/>
    <w:rsid w:val="00BB7B71"/>
    <w:rsid w:val="00BC0CC5"/>
    <w:rsid w:val="00BC1CA6"/>
    <w:rsid w:val="00BC2A6E"/>
    <w:rsid w:val="00BC37AB"/>
    <w:rsid w:val="00BC399F"/>
    <w:rsid w:val="00BC54BC"/>
    <w:rsid w:val="00BC5FC2"/>
    <w:rsid w:val="00BD1850"/>
    <w:rsid w:val="00BD1F0D"/>
    <w:rsid w:val="00BD4670"/>
    <w:rsid w:val="00BE0985"/>
    <w:rsid w:val="00BE3884"/>
    <w:rsid w:val="00BE6E97"/>
    <w:rsid w:val="00BE7A52"/>
    <w:rsid w:val="00BE7D8B"/>
    <w:rsid w:val="00BF28E7"/>
    <w:rsid w:val="00BF2AF1"/>
    <w:rsid w:val="00BF4473"/>
    <w:rsid w:val="00BF4A21"/>
    <w:rsid w:val="00BF719B"/>
    <w:rsid w:val="00C01F02"/>
    <w:rsid w:val="00C02433"/>
    <w:rsid w:val="00C0588D"/>
    <w:rsid w:val="00C1059E"/>
    <w:rsid w:val="00C1142A"/>
    <w:rsid w:val="00C11923"/>
    <w:rsid w:val="00C12992"/>
    <w:rsid w:val="00C152F8"/>
    <w:rsid w:val="00C2025F"/>
    <w:rsid w:val="00C20984"/>
    <w:rsid w:val="00C2105C"/>
    <w:rsid w:val="00C21387"/>
    <w:rsid w:val="00C22D9B"/>
    <w:rsid w:val="00C22FF9"/>
    <w:rsid w:val="00C24620"/>
    <w:rsid w:val="00C24C3D"/>
    <w:rsid w:val="00C2543F"/>
    <w:rsid w:val="00C258DE"/>
    <w:rsid w:val="00C3210F"/>
    <w:rsid w:val="00C32567"/>
    <w:rsid w:val="00C3328D"/>
    <w:rsid w:val="00C336C8"/>
    <w:rsid w:val="00C35BA3"/>
    <w:rsid w:val="00C362EF"/>
    <w:rsid w:val="00C3665A"/>
    <w:rsid w:val="00C37B1E"/>
    <w:rsid w:val="00C40062"/>
    <w:rsid w:val="00C41967"/>
    <w:rsid w:val="00C43E50"/>
    <w:rsid w:val="00C443C1"/>
    <w:rsid w:val="00C4464C"/>
    <w:rsid w:val="00C4490D"/>
    <w:rsid w:val="00C44C19"/>
    <w:rsid w:val="00C45B18"/>
    <w:rsid w:val="00C46D39"/>
    <w:rsid w:val="00C506A7"/>
    <w:rsid w:val="00C50D8D"/>
    <w:rsid w:val="00C521CD"/>
    <w:rsid w:val="00C52F07"/>
    <w:rsid w:val="00C56EEB"/>
    <w:rsid w:val="00C577CA"/>
    <w:rsid w:val="00C622BC"/>
    <w:rsid w:val="00C6241F"/>
    <w:rsid w:val="00C63008"/>
    <w:rsid w:val="00C64372"/>
    <w:rsid w:val="00C64D65"/>
    <w:rsid w:val="00C65808"/>
    <w:rsid w:val="00C65C08"/>
    <w:rsid w:val="00C70E42"/>
    <w:rsid w:val="00C71454"/>
    <w:rsid w:val="00C717C1"/>
    <w:rsid w:val="00C7194D"/>
    <w:rsid w:val="00C76903"/>
    <w:rsid w:val="00C76946"/>
    <w:rsid w:val="00C904BA"/>
    <w:rsid w:val="00C9255E"/>
    <w:rsid w:val="00C93B69"/>
    <w:rsid w:val="00C95B8D"/>
    <w:rsid w:val="00C97FC9"/>
    <w:rsid w:val="00CA0698"/>
    <w:rsid w:val="00CA122C"/>
    <w:rsid w:val="00CA2A68"/>
    <w:rsid w:val="00CA4C90"/>
    <w:rsid w:val="00CA6199"/>
    <w:rsid w:val="00CA69EC"/>
    <w:rsid w:val="00CA6C4B"/>
    <w:rsid w:val="00CB5C38"/>
    <w:rsid w:val="00CB7472"/>
    <w:rsid w:val="00CC1180"/>
    <w:rsid w:val="00CC1C25"/>
    <w:rsid w:val="00CC2F69"/>
    <w:rsid w:val="00CC360B"/>
    <w:rsid w:val="00CC4487"/>
    <w:rsid w:val="00CC4DD1"/>
    <w:rsid w:val="00CC5250"/>
    <w:rsid w:val="00CC70A0"/>
    <w:rsid w:val="00CC7AF0"/>
    <w:rsid w:val="00CD0298"/>
    <w:rsid w:val="00CD067D"/>
    <w:rsid w:val="00CD0A5A"/>
    <w:rsid w:val="00CD0B31"/>
    <w:rsid w:val="00CD2615"/>
    <w:rsid w:val="00CD3C58"/>
    <w:rsid w:val="00CD6D7E"/>
    <w:rsid w:val="00CD6FD2"/>
    <w:rsid w:val="00CE2115"/>
    <w:rsid w:val="00CE25FC"/>
    <w:rsid w:val="00CE3813"/>
    <w:rsid w:val="00CF45BB"/>
    <w:rsid w:val="00CF5EF3"/>
    <w:rsid w:val="00CF7755"/>
    <w:rsid w:val="00CF7E1D"/>
    <w:rsid w:val="00D00319"/>
    <w:rsid w:val="00D06069"/>
    <w:rsid w:val="00D0654B"/>
    <w:rsid w:val="00D0698C"/>
    <w:rsid w:val="00D0703A"/>
    <w:rsid w:val="00D072F8"/>
    <w:rsid w:val="00D07F48"/>
    <w:rsid w:val="00D10FBC"/>
    <w:rsid w:val="00D12039"/>
    <w:rsid w:val="00D12B72"/>
    <w:rsid w:val="00D13F2D"/>
    <w:rsid w:val="00D1459A"/>
    <w:rsid w:val="00D1606A"/>
    <w:rsid w:val="00D169C0"/>
    <w:rsid w:val="00D21328"/>
    <w:rsid w:val="00D22899"/>
    <w:rsid w:val="00D22ABD"/>
    <w:rsid w:val="00D25AB3"/>
    <w:rsid w:val="00D261A7"/>
    <w:rsid w:val="00D2731F"/>
    <w:rsid w:val="00D273B0"/>
    <w:rsid w:val="00D31574"/>
    <w:rsid w:val="00D32A9C"/>
    <w:rsid w:val="00D34139"/>
    <w:rsid w:val="00D3457B"/>
    <w:rsid w:val="00D3488D"/>
    <w:rsid w:val="00D3603A"/>
    <w:rsid w:val="00D37673"/>
    <w:rsid w:val="00D37B10"/>
    <w:rsid w:val="00D4188A"/>
    <w:rsid w:val="00D419D7"/>
    <w:rsid w:val="00D41B48"/>
    <w:rsid w:val="00D442B6"/>
    <w:rsid w:val="00D44AF3"/>
    <w:rsid w:val="00D45C1F"/>
    <w:rsid w:val="00D510DA"/>
    <w:rsid w:val="00D549AB"/>
    <w:rsid w:val="00D54FEA"/>
    <w:rsid w:val="00D55D7A"/>
    <w:rsid w:val="00D55E71"/>
    <w:rsid w:val="00D570B6"/>
    <w:rsid w:val="00D639B6"/>
    <w:rsid w:val="00D648E7"/>
    <w:rsid w:val="00D72D96"/>
    <w:rsid w:val="00D74975"/>
    <w:rsid w:val="00D75BD5"/>
    <w:rsid w:val="00D75C24"/>
    <w:rsid w:val="00D76140"/>
    <w:rsid w:val="00D7636F"/>
    <w:rsid w:val="00D7757F"/>
    <w:rsid w:val="00D80EE7"/>
    <w:rsid w:val="00D83707"/>
    <w:rsid w:val="00D843AA"/>
    <w:rsid w:val="00D86296"/>
    <w:rsid w:val="00D92ED8"/>
    <w:rsid w:val="00D93668"/>
    <w:rsid w:val="00D93E37"/>
    <w:rsid w:val="00D95111"/>
    <w:rsid w:val="00D9548A"/>
    <w:rsid w:val="00D97795"/>
    <w:rsid w:val="00DA1C8E"/>
    <w:rsid w:val="00DA273E"/>
    <w:rsid w:val="00DA5BE7"/>
    <w:rsid w:val="00DA7C62"/>
    <w:rsid w:val="00DB14B0"/>
    <w:rsid w:val="00DB4330"/>
    <w:rsid w:val="00DB562A"/>
    <w:rsid w:val="00DB5B4B"/>
    <w:rsid w:val="00DB669C"/>
    <w:rsid w:val="00DB66AB"/>
    <w:rsid w:val="00DB6A6B"/>
    <w:rsid w:val="00DC081B"/>
    <w:rsid w:val="00DC11E3"/>
    <w:rsid w:val="00DC1B75"/>
    <w:rsid w:val="00DC2CD8"/>
    <w:rsid w:val="00DC3133"/>
    <w:rsid w:val="00DC35B0"/>
    <w:rsid w:val="00DC3618"/>
    <w:rsid w:val="00DC40C2"/>
    <w:rsid w:val="00DC5FBE"/>
    <w:rsid w:val="00DD1500"/>
    <w:rsid w:val="00DD2430"/>
    <w:rsid w:val="00DD3ACA"/>
    <w:rsid w:val="00DD7E18"/>
    <w:rsid w:val="00DE1767"/>
    <w:rsid w:val="00DE2B57"/>
    <w:rsid w:val="00DE527E"/>
    <w:rsid w:val="00DE5764"/>
    <w:rsid w:val="00DE5EA6"/>
    <w:rsid w:val="00DF2F81"/>
    <w:rsid w:val="00DF5015"/>
    <w:rsid w:val="00DF7562"/>
    <w:rsid w:val="00E00627"/>
    <w:rsid w:val="00E01BEF"/>
    <w:rsid w:val="00E02478"/>
    <w:rsid w:val="00E0280C"/>
    <w:rsid w:val="00E044DB"/>
    <w:rsid w:val="00E05253"/>
    <w:rsid w:val="00E21B40"/>
    <w:rsid w:val="00E2272B"/>
    <w:rsid w:val="00E22A5A"/>
    <w:rsid w:val="00E23750"/>
    <w:rsid w:val="00E23F36"/>
    <w:rsid w:val="00E25943"/>
    <w:rsid w:val="00E30B4B"/>
    <w:rsid w:val="00E35443"/>
    <w:rsid w:val="00E35A77"/>
    <w:rsid w:val="00E361B5"/>
    <w:rsid w:val="00E408F0"/>
    <w:rsid w:val="00E41901"/>
    <w:rsid w:val="00E4383C"/>
    <w:rsid w:val="00E45F44"/>
    <w:rsid w:val="00E462F2"/>
    <w:rsid w:val="00E50A63"/>
    <w:rsid w:val="00E50B9B"/>
    <w:rsid w:val="00E5298E"/>
    <w:rsid w:val="00E54372"/>
    <w:rsid w:val="00E54C5C"/>
    <w:rsid w:val="00E57672"/>
    <w:rsid w:val="00E61AE6"/>
    <w:rsid w:val="00E62A71"/>
    <w:rsid w:val="00E62F90"/>
    <w:rsid w:val="00E7176E"/>
    <w:rsid w:val="00E72311"/>
    <w:rsid w:val="00E737CC"/>
    <w:rsid w:val="00E748DB"/>
    <w:rsid w:val="00E766B4"/>
    <w:rsid w:val="00E80784"/>
    <w:rsid w:val="00E81108"/>
    <w:rsid w:val="00E82FB9"/>
    <w:rsid w:val="00E83002"/>
    <w:rsid w:val="00E84D4B"/>
    <w:rsid w:val="00E858F1"/>
    <w:rsid w:val="00E87830"/>
    <w:rsid w:val="00E93485"/>
    <w:rsid w:val="00E937E1"/>
    <w:rsid w:val="00E93FB2"/>
    <w:rsid w:val="00E94F8F"/>
    <w:rsid w:val="00E95811"/>
    <w:rsid w:val="00E972A9"/>
    <w:rsid w:val="00EA2579"/>
    <w:rsid w:val="00EA288E"/>
    <w:rsid w:val="00EA2B3F"/>
    <w:rsid w:val="00EA2C4D"/>
    <w:rsid w:val="00EA38D7"/>
    <w:rsid w:val="00EA3E5C"/>
    <w:rsid w:val="00EA4344"/>
    <w:rsid w:val="00EA4CAF"/>
    <w:rsid w:val="00EA6B52"/>
    <w:rsid w:val="00EB02F0"/>
    <w:rsid w:val="00EB047A"/>
    <w:rsid w:val="00EB0CF5"/>
    <w:rsid w:val="00EB248D"/>
    <w:rsid w:val="00EB2532"/>
    <w:rsid w:val="00EB2985"/>
    <w:rsid w:val="00EB4157"/>
    <w:rsid w:val="00EB628E"/>
    <w:rsid w:val="00EC0399"/>
    <w:rsid w:val="00EC054B"/>
    <w:rsid w:val="00EC7D2D"/>
    <w:rsid w:val="00ED2079"/>
    <w:rsid w:val="00ED2339"/>
    <w:rsid w:val="00ED253B"/>
    <w:rsid w:val="00ED307A"/>
    <w:rsid w:val="00ED55E8"/>
    <w:rsid w:val="00ED61D7"/>
    <w:rsid w:val="00ED6984"/>
    <w:rsid w:val="00ED7E47"/>
    <w:rsid w:val="00EE0969"/>
    <w:rsid w:val="00EE0C4F"/>
    <w:rsid w:val="00EE0DB6"/>
    <w:rsid w:val="00EE0FB1"/>
    <w:rsid w:val="00EE2F64"/>
    <w:rsid w:val="00EE5857"/>
    <w:rsid w:val="00EE715B"/>
    <w:rsid w:val="00EF2046"/>
    <w:rsid w:val="00EF450B"/>
    <w:rsid w:val="00EF4837"/>
    <w:rsid w:val="00EF5582"/>
    <w:rsid w:val="00EF7316"/>
    <w:rsid w:val="00F05E55"/>
    <w:rsid w:val="00F06D6E"/>
    <w:rsid w:val="00F10D7E"/>
    <w:rsid w:val="00F11CC1"/>
    <w:rsid w:val="00F14E66"/>
    <w:rsid w:val="00F17024"/>
    <w:rsid w:val="00F210B2"/>
    <w:rsid w:val="00F23D97"/>
    <w:rsid w:val="00F247CF"/>
    <w:rsid w:val="00F257D9"/>
    <w:rsid w:val="00F35689"/>
    <w:rsid w:val="00F36F9A"/>
    <w:rsid w:val="00F41CDE"/>
    <w:rsid w:val="00F42DE8"/>
    <w:rsid w:val="00F444FE"/>
    <w:rsid w:val="00F52332"/>
    <w:rsid w:val="00F54304"/>
    <w:rsid w:val="00F54ABE"/>
    <w:rsid w:val="00F55741"/>
    <w:rsid w:val="00F55890"/>
    <w:rsid w:val="00F5598B"/>
    <w:rsid w:val="00F56B53"/>
    <w:rsid w:val="00F61E6D"/>
    <w:rsid w:val="00F63055"/>
    <w:rsid w:val="00F63A47"/>
    <w:rsid w:val="00F66807"/>
    <w:rsid w:val="00F669FE"/>
    <w:rsid w:val="00F67485"/>
    <w:rsid w:val="00F679E9"/>
    <w:rsid w:val="00F67CB6"/>
    <w:rsid w:val="00F67DC6"/>
    <w:rsid w:val="00F7625D"/>
    <w:rsid w:val="00F76AA2"/>
    <w:rsid w:val="00F777E0"/>
    <w:rsid w:val="00F808D4"/>
    <w:rsid w:val="00F81EFD"/>
    <w:rsid w:val="00F82383"/>
    <w:rsid w:val="00F82C75"/>
    <w:rsid w:val="00F85CB1"/>
    <w:rsid w:val="00F871F8"/>
    <w:rsid w:val="00F87438"/>
    <w:rsid w:val="00F926CF"/>
    <w:rsid w:val="00F931BD"/>
    <w:rsid w:val="00F94031"/>
    <w:rsid w:val="00F974CD"/>
    <w:rsid w:val="00F97BF4"/>
    <w:rsid w:val="00FA1B7C"/>
    <w:rsid w:val="00FA359A"/>
    <w:rsid w:val="00FA4986"/>
    <w:rsid w:val="00FA6951"/>
    <w:rsid w:val="00FA7419"/>
    <w:rsid w:val="00FA76D5"/>
    <w:rsid w:val="00FA7AA8"/>
    <w:rsid w:val="00FB003A"/>
    <w:rsid w:val="00FB2964"/>
    <w:rsid w:val="00FB7AC7"/>
    <w:rsid w:val="00FC383A"/>
    <w:rsid w:val="00FC499E"/>
    <w:rsid w:val="00FC5B57"/>
    <w:rsid w:val="00FC7D1A"/>
    <w:rsid w:val="00FD0F80"/>
    <w:rsid w:val="00FD2C32"/>
    <w:rsid w:val="00FD3380"/>
    <w:rsid w:val="00FD6777"/>
    <w:rsid w:val="00FE577F"/>
    <w:rsid w:val="00FE5899"/>
    <w:rsid w:val="00FE6FC7"/>
    <w:rsid w:val="00FE7AA7"/>
    <w:rsid w:val="00FF5ED2"/>
    <w:rsid w:val="00FF684F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074"/>
    <w:rPr>
      <w:rFonts w:ascii="Cambria" w:hAnsi="Cambria"/>
      <w:sz w:val="2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B02F0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B02F0"/>
    <w:rPr>
      <w:rFonts w:ascii="Cambria" w:eastAsiaTheme="majorEastAsia" w:hAnsi="Cambria" w:cstheme="majorBidi"/>
      <w:b/>
      <w:bCs/>
      <w:sz w:val="26"/>
      <w:szCs w:val="26"/>
    </w:rPr>
  </w:style>
  <w:style w:type="paragraph" w:styleId="Geenafstand">
    <w:name w:val="No Spacing"/>
    <w:uiPriority w:val="1"/>
    <w:qFormat/>
    <w:rsid w:val="000F2722"/>
    <w:pPr>
      <w:spacing w:after="0" w:line="240" w:lineRule="auto"/>
    </w:pPr>
    <w:rPr>
      <w:rFonts w:ascii="Cambria" w:hAnsi="Cambri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074"/>
    <w:rPr>
      <w:rFonts w:ascii="Cambria" w:hAnsi="Cambria"/>
      <w:sz w:val="2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B02F0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B02F0"/>
    <w:rPr>
      <w:rFonts w:ascii="Cambria" w:eastAsiaTheme="majorEastAsia" w:hAnsi="Cambria" w:cstheme="majorBidi"/>
      <w:b/>
      <w:bCs/>
      <w:sz w:val="26"/>
      <w:szCs w:val="26"/>
    </w:rPr>
  </w:style>
  <w:style w:type="paragraph" w:styleId="Geenafstand">
    <w:name w:val="No Spacing"/>
    <w:uiPriority w:val="1"/>
    <w:qFormat/>
    <w:rsid w:val="000F2722"/>
    <w:pPr>
      <w:spacing w:after="0" w:line="240" w:lineRule="auto"/>
    </w:pPr>
    <w:rPr>
      <w:rFonts w:ascii="Cambria" w:hAnsi="Cambr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3799</Words>
  <Characters>2089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2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notte, Guillaume</dc:creator>
  <cp:lastModifiedBy>Counotte, Guillaume</cp:lastModifiedBy>
  <cp:revision>2</cp:revision>
  <dcterms:created xsi:type="dcterms:W3CDTF">2019-03-06T08:30:00Z</dcterms:created>
  <dcterms:modified xsi:type="dcterms:W3CDTF">2019-03-06T09:05:00Z</dcterms:modified>
</cp:coreProperties>
</file>